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62E" w:rsidRPr="00FA7152" w:rsidRDefault="00B67478" w:rsidP="0065462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="00427328">
        <w:rPr>
          <w:rFonts w:ascii="Arial" w:hAnsi="Arial" w:cs="Arial"/>
          <w:sz w:val="24"/>
          <w:szCs w:val="24"/>
        </w:rPr>
        <w:t xml:space="preserve">1 </w:t>
      </w:r>
      <w:r w:rsidR="0065462E" w:rsidRPr="00FA7152">
        <w:rPr>
          <w:rFonts w:ascii="Arial" w:hAnsi="Arial" w:cs="Arial"/>
          <w:sz w:val="24"/>
          <w:szCs w:val="24"/>
        </w:rPr>
        <w:t>Table.</w:t>
      </w:r>
    </w:p>
    <w:tbl>
      <w:tblPr>
        <w:tblStyle w:val="5"/>
        <w:tblW w:w="15317" w:type="dxa"/>
        <w:tblLook w:val="0420" w:firstRow="1" w:lastRow="0" w:firstColumn="0" w:lastColumn="0" w:noHBand="0" w:noVBand="1"/>
      </w:tblPr>
      <w:tblGrid>
        <w:gridCol w:w="910"/>
        <w:gridCol w:w="5691"/>
        <w:gridCol w:w="1962"/>
        <w:gridCol w:w="1595"/>
        <w:gridCol w:w="2060"/>
        <w:gridCol w:w="3099"/>
      </w:tblGrid>
      <w:tr w:rsidR="00DF1504" w:rsidRPr="00DF1504" w:rsidTr="00F20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6DE9" w:rsidRPr="00DF1504" w:rsidRDefault="00AB656B" w:rsidP="00DF1504">
            <w:pPr>
              <w:widowControl/>
              <w:spacing w:line="480" w:lineRule="auto"/>
              <w:rPr>
                <w:rFonts w:ascii="Arial" w:eastAsia="ＭＳ Ｐゴシック" w:hAnsi="Arial" w:cs="Arial"/>
                <w:i w:val="0"/>
                <w:color w:val="000000" w:themeColor="text1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  <w:t>Patient</w:t>
            </w:r>
            <w:bookmarkStart w:id="0" w:name="_GoBack"/>
            <w:bookmarkEnd w:id="0"/>
          </w:p>
        </w:tc>
        <w:tc>
          <w:tcPr>
            <w:tcW w:w="5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6DE9" w:rsidRPr="00DF1504" w:rsidRDefault="00A36DE9" w:rsidP="00DF1504">
            <w:pPr>
              <w:widowControl/>
              <w:spacing w:line="480" w:lineRule="auto"/>
              <w:rPr>
                <w:rFonts w:ascii="Arial" w:eastAsia="ＭＳ Ｐゴシック" w:hAnsi="Arial" w:cs="Arial"/>
                <w:i w:val="0"/>
                <w:color w:val="000000" w:themeColor="text1"/>
                <w:kern w:val="0"/>
                <w:sz w:val="22"/>
              </w:rPr>
            </w:pPr>
            <w:r w:rsidRPr="00DF1504"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  <w:t>Diagnosis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6DE9" w:rsidRPr="00DF1504" w:rsidRDefault="00A36DE9" w:rsidP="00542D9F">
            <w:pPr>
              <w:widowControl/>
              <w:spacing w:line="480" w:lineRule="auto"/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</w:pPr>
            <w:r w:rsidRPr="00DF1504">
              <w:rPr>
                <w:rFonts w:ascii="Arial" w:eastAsia="ＭＳ Ｐゴシック" w:hAnsi="Arial" w:cs="Arial" w:hint="eastAsia"/>
                <w:bCs/>
                <w:i w:val="0"/>
                <w:color w:val="000000" w:themeColor="text1"/>
                <w:kern w:val="24"/>
                <w:sz w:val="22"/>
              </w:rPr>
              <w:t>Gestational Age</w:t>
            </w:r>
            <w:r w:rsidR="00542D9F"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  <w:br/>
            </w:r>
            <w:r w:rsidRPr="00DF1504"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  <w:t xml:space="preserve"> (weeks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6DE9" w:rsidRPr="00DF1504" w:rsidRDefault="00A36DE9" w:rsidP="00542D9F">
            <w:pPr>
              <w:widowControl/>
              <w:spacing w:line="480" w:lineRule="auto"/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</w:pPr>
            <w:r w:rsidRPr="00DF1504">
              <w:rPr>
                <w:rFonts w:ascii="Arial" w:eastAsia="ＭＳ Ｐゴシック" w:hAnsi="Arial" w:cs="Arial" w:hint="eastAsia"/>
                <w:bCs/>
                <w:i w:val="0"/>
                <w:color w:val="000000" w:themeColor="text1"/>
                <w:kern w:val="24"/>
                <w:sz w:val="22"/>
              </w:rPr>
              <w:t>Birth Weight</w:t>
            </w:r>
            <w:r w:rsidR="00542D9F"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  <w:br/>
            </w:r>
            <w:r w:rsidRPr="00DF1504"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  <w:t xml:space="preserve"> (g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6DE9" w:rsidRPr="00DF1504" w:rsidRDefault="00A36DE9" w:rsidP="00542D9F">
            <w:pPr>
              <w:widowControl/>
              <w:spacing w:line="480" w:lineRule="auto"/>
              <w:rPr>
                <w:rFonts w:ascii="Arial" w:eastAsia="ＭＳ Ｐゴシック" w:hAnsi="Arial" w:cs="Arial"/>
                <w:i w:val="0"/>
                <w:color w:val="000000" w:themeColor="text1"/>
                <w:kern w:val="0"/>
                <w:sz w:val="22"/>
              </w:rPr>
            </w:pPr>
            <w:r w:rsidRPr="00DF1504"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  <w:t>Age at Operation</w:t>
            </w:r>
            <w:r w:rsidR="00542D9F"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  <w:br/>
            </w:r>
            <w:r w:rsidRPr="00DF1504"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  <w:t xml:space="preserve"> (days)</w:t>
            </w:r>
          </w:p>
        </w:tc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6DE9" w:rsidRPr="00DF1504" w:rsidRDefault="00A36DE9" w:rsidP="00542D9F">
            <w:pPr>
              <w:widowControl/>
              <w:spacing w:line="480" w:lineRule="auto"/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</w:pPr>
            <w:r w:rsidRPr="00DF1504">
              <w:rPr>
                <w:rFonts w:ascii="Arial" w:eastAsia="ＭＳ Ｐゴシック" w:hAnsi="Arial" w:cs="Arial" w:hint="eastAsia"/>
                <w:bCs/>
                <w:i w:val="0"/>
                <w:color w:val="000000" w:themeColor="text1"/>
                <w:kern w:val="24"/>
                <w:sz w:val="22"/>
              </w:rPr>
              <w:t xml:space="preserve">Preoperative </w:t>
            </w:r>
            <w:r w:rsidRPr="00DF1504"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  <w:t>Administration</w:t>
            </w:r>
            <w:r w:rsidR="00542D9F"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  <w:br/>
            </w:r>
            <w:r w:rsidRPr="00DF1504"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  <w:t xml:space="preserve"> of </w:t>
            </w:r>
            <w:r w:rsidRPr="00DF1504">
              <w:rPr>
                <w:rFonts w:ascii="Arial" w:eastAsia="ＭＳ Ｐゴシック" w:hAnsi="Arial" w:cs="Arial" w:hint="eastAsia"/>
                <w:bCs/>
                <w:i w:val="0"/>
                <w:color w:val="000000" w:themeColor="text1"/>
                <w:kern w:val="24"/>
                <w:sz w:val="22"/>
              </w:rPr>
              <w:t>Prostaglandin E</w:t>
            </w:r>
            <w:r w:rsidR="0091665B">
              <w:rPr>
                <w:rFonts w:ascii="Arial" w:eastAsia="ＭＳ Ｐゴシック" w:hAnsi="Arial" w:cs="Arial"/>
                <w:bCs/>
                <w:i w:val="0"/>
                <w:color w:val="000000" w:themeColor="text1"/>
                <w:kern w:val="24"/>
                <w:sz w:val="22"/>
              </w:rPr>
              <w:t>1</w:t>
            </w:r>
          </w:p>
        </w:tc>
      </w:tr>
      <w:tr w:rsidR="00DF1504" w:rsidRPr="00DF1504" w:rsidTr="00F20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6DE9" w:rsidRPr="00DF1504" w:rsidRDefault="00A36DE9" w:rsidP="00E7236E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DF1504"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1</w:t>
            </w:r>
          </w:p>
        </w:tc>
        <w:tc>
          <w:tcPr>
            <w:tcW w:w="56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6DE9" w:rsidRPr="00DF1504" w:rsidRDefault="00886FD1" w:rsidP="00886FD1">
            <w:pPr>
              <w:widowControl/>
              <w:spacing w:line="480" w:lineRule="auto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DF1504"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 xml:space="preserve">Hypoplastic Left Heart Syndrome 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6DE9" w:rsidRPr="00DF1504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2"/>
              </w:rPr>
              <w:t>37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6DE9" w:rsidRPr="00DF1504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2"/>
              </w:rPr>
              <w:t>2654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6DE9" w:rsidRPr="00886FD1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97</w:t>
            </w:r>
          </w:p>
        </w:tc>
        <w:tc>
          <w:tcPr>
            <w:tcW w:w="3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6DE9" w:rsidRPr="00DF1504" w:rsidRDefault="00DF1504" w:rsidP="00B41952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2"/>
              </w:rPr>
              <w:t>+</w:t>
            </w:r>
          </w:p>
        </w:tc>
      </w:tr>
      <w:tr w:rsidR="00DF1504" w:rsidRPr="00DF1504" w:rsidTr="00F201FE">
        <w:trPr>
          <w:trHeight w:val="20"/>
        </w:trPr>
        <w:tc>
          <w:tcPr>
            <w:tcW w:w="910" w:type="dxa"/>
            <w:shd w:val="clear" w:color="auto" w:fill="auto"/>
            <w:vAlign w:val="center"/>
            <w:hideMark/>
          </w:tcPr>
          <w:p w:rsidR="00A36DE9" w:rsidRPr="00DF1504" w:rsidRDefault="00A36DE9" w:rsidP="00E7236E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DF1504"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5691" w:type="dxa"/>
            <w:shd w:val="clear" w:color="auto" w:fill="auto"/>
            <w:vAlign w:val="center"/>
            <w:hideMark/>
          </w:tcPr>
          <w:p w:rsidR="00A36DE9" w:rsidRPr="00DF1504" w:rsidRDefault="00886FD1" w:rsidP="00DF1504">
            <w:pPr>
              <w:widowControl/>
              <w:spacing w:line="480" w:lineRule="auto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 w:rsidRPr="00DF1504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22"/>
              </w:rPr>
              <w:t>Hypoplastic Left Heart Syndrome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A36DE9" w:rsidRPr="00DF1504" w:rsidRDefault="00886FD1" w:rsidP="00B41952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2"/>
              </w:rPr>
              <w:t>4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36DE9" w:rsidRPr="00DF1504" w:rsidRDefault="00886FD1" w:rsidP="00B41952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2"/>
              </w:rPr>
              <w:t>3352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:rsidR="00A36DE9" w:rsidRPr="00DF1504" w:rsidRDefault="00886FD1" w:rsidP="00B41952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3099" w:type="dxa"/>
            <w:shd w:val="clear" w:color="auto" w:fill="auto"/>
            <w:vAlign w:val="center"/>
          </w:tcPr>
          <w:p w:rsidR="00A36DE9" w:rsidRPr="00DF1504" w:rsidRDefault="00DF1504" w:rsidP="00B41952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22"/>
              </w:rPr>
              <w:t>+</w:t>
            </w:r>
          </w:p>
        </w:tc>
      </w:tr>
      <w:tr w:rsidR="00DF1504" w:rsidRPr="00DF1504" w:rsidTr="00F20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10" w:type="dxa"/>
            <w:shd w:val="clear" w:color="auto" w:fill="auto"/>
            <w:vAlign w:val="center"/>
            <w:hideMark/>
          </w:tcPr>
          <w:p w:rsidR="00A36DE9" w:rsidRPr="00DF1504" w:rsidRDefault="00A36DE9" w:rsidP="00E7236E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DF1504"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3</w:t>
            </w:r>
          </w:p>
        </w:tc>
        <w:tc>
          <w:tcPr>
            <w:tcW w:w="5691" w:type="dxa"/>
            <w:shd w:val="clear" w:color="auto" w:fill="auto"/>
            <w:vAlign w:val="center"/>
            <w:hideMark/>
          </w:tcPr>
          <w:p w:rsidR="00A36DE9" w:rsidRPr="00DF1504" w:rsidRDefault="00886FD1" w:rsidP="00F201FE">
            <w:pPr>
              <w:widowControl/>
              <w:spacing w:line="480" w:lineRule="auto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DF1504"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Interruption of Aortic Arch</w:t>
            </w: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, Ventricular Septal Defect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A36DE9" w:rsidRPr="00DF1504" w:rsidRDefault="00886FD1" w:rsidP="00B41952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2"/>
              </w:rPr>
              <w:t>3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36DE9" w:rsidRPr="00DF1504" w:rsidRDefault="00886FD1" w:rsidP="00B41952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2"/>
              </w:rPr>
              <w:t>2942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:rsidR="00A36DE9" w:rsidRPr="00DF1504" w:rsidRDefault="00886FD1" w:rsidP="00B41952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3099" w:type="dxa"/>
            <w:shd w:val="clear" w:color="auto" w:fill="auto"/>
            <w:vAlign w:val="center"/>
          </w:tcPr>
          <w:p w:rsidR="00A36DE9" w:rsidRPr="00DF1504" w:rsidRDefault="00DF1504" w:rsidP="00B41952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2"/>
              </w:rPr>
              <w:t>+</w:t>
            </w:r>
          </w:p>
        </w:tc>
      </w:tr>
      <w:tr w:rsidR="00886FD1" w:rsidRPr="00DF1504" w:rsidTr="00F201FE">
        <w:trPr>
          <w:trHeight w:val="20"/>
        </w:trPr>
        <w:tc>
          <w:tcPr>
            <w:tcW w:w="910" w:type="dxa"/>
            <w:shd w:val="clear" w:color="auto" w:fill="auto"/>
            <w:vAlign w:val="center"/>
            <w:hideMark/>
          </w:tcPr>
          <w:p w:rsidR="00886FD1" w:rsidRPr="00DF1504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DF1504"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4</w:t>
            </w:r>
          </w:p>
        </w:tc>
        <w:tc>
          <w:tcPr>
            <w:tcW w:w="5691" w:type="dxa"/>
            <w:shd w:val="clear" w:color="auto" w:fill="auto"/>
            <w:vAlign w:val="center"/>
            <w:hideMark/>
          </w:tcPr>
          <w:p w:rsidR="00886FD1" w:rsidRPr="00DF1504" w:rsidRDefault="00886FD1" w:rsidP="00886FD1">
            <w:pPr>
              <w:widowControl/>
              <w:spacing w:line="480" w:lineRule="auto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DF1504"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Interruption of Aortic Arch</w:t>
            </w: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, Ventricular Septal Defect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886FD1" w:rsidRPr="00DF1504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2"/>
              </w:rPr>
              <w:t>3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886FD1" w:rsidRPr="00DF1504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2"/>
              </w:rPr>
              <w:t>2</w:t>
            </w: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800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:rsidR="00886FD1" w:rsidRPr="00DF1504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3099" w:type="dxa"/>
            <w:shd w:val="clear" w:color="auto" w:fill="auto"/>
            <w:vAlign w:val="center"/>
          </w:tcPr>
          <w:p w:rsidR="00886FD1" w:rsidRPr="00DF1504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2"/>
              </w:rPr>
              <w:t>+</w:t>
            </w:r>
          </w:p>
        </w:tc>
      </w:tr>
      <w:tr w:rsidR="00886FD1" w:rsidRPr="00DF1504" w:rsidTr="00886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10" w:type="dxa"/>
            <w:shd w:val="clear" w:color="auto" w:fill="auto"/>
            <w:vAlign w:val="center"/>
            <w:hideMark/>
          </w:tcPr>
          <w:p w:rsidR="00886FD1" w:rsidRPr="00DF1504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DF1504"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5</w:t>
            </w:r>
          </w:p>
        </w:tc>
        <w:tc>
          <w:tcPr>
            <w:tcW w:w="5691" w:type="dxa"/>
            <w:shd w:val="clear" w:color="auto" w:fill="auto"/>
            <w:vAlign w:val="center"/>
          </w:tcPr>
          <w:p w:rsidR="00886FD1" w:rsidRPr="00DF1504" w:rsidRDefault="00886FD1" w:rsidP="00886FD1">
            <w:pPr>
              <w:widowControl/>
              <w:spacing w:line="480" w:lineRule="auto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DF1504"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Coarctation of the Aorta, Ventricular Sept</w:t>
            </w: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al</w:t>
            </w:r>
            <w:r w:rsidRPr="00DF1504"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 xml:space="preserve"> Defect</w:t>
            </w:r>
          </w:p>
        </w:tc>
        <w:tc>
          <w:tcPr>
            <w:tcW w:w="1962" w:type="dxa"/>
            <w:shd w:val="clear" w:color="auto" w:fill="auto"/>
            <w:vAlign w:val="center"/>
          </w:tcPr>
          <w:p w:rsidR="00886FD1" w:rsidRPr="00DF1504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886FD1" w:rsidRPr="00DF1504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22"/>
              </w:rPr>
              <w:t>2948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:rsidR="00886FD1" w:rsidRPr="00DF1504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3099" w:type="dxa"/>
            <w:shd w:val="clear" w:color="auto" w:fill="auto"/>
            <w:vAlign w:val="center"/>
          </w:tcPr>
          <w:p w:rsidR="00886FD1" w:rsidRPr="00DF1504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22"/>
              </w:rPr>
              <w:t>+</w:t>
            </w:r>
          </w:p>
        </w:tc>
      </w:tr>
      <w:tr w:rsidR="00886FD1" w:rsidRPr="00DF1504" w:rsidTr="00F201FE">
        <w:trPr>
          <w:trHeight w:val="20"/>
        </w:trPr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FD1" w:rsidRPr="00DF1504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2"/>
              </w:rPr>
              <w:t>6</w:t>
            </w:r>
          </w:p>
        </w:tc>
        <w:tc>
          <w:tcPr>
            <w:tcW w:w="56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FD1" w:rsidRPr="00DF1504" w:rsidRDefault="00886FD1" w:rsidP="00886FD1">
            <w:pPr>
              <w:widowControl/>
              <w:spacing w:line="480" w:lineRule="auto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2"/>
              </w:rPr>
              <w:t>Interruption of Aort</w:t>
            </w: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ic Arch</w:t>
            </w: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2"/>
              </w:rPr>
              <w:t xml:space="preserve">, </w:t>
            </w: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</w:rPr>
              <w:t>Aortopulmonary Septal Defect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FD1" w:rsidRPr="00DC3DAC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FD1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22"/>
              </w:rPr>
              <w:t>3370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FD1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3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FD1" w:rsidRDefault="00886FD1" w:rsidP="00886FD1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22"/>
              </w:rPr>
              <w:t>+</w:t>
            </w:r>
          </w:p>
        </w:tc>
      </w:tr>
    </w:tbl>
    <w:p w:rsidR="00066586" w:rsidRDefault="00066586" w:rsidP="0065462E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066586" w:rsidSect="00A36DE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0DB4" w:rsidRDefault="002A0DB4" w:rsidP="00936726">
      <w:r>
        <w:separator/>
      </w:r>
    </w:p>
  </w:endnote>
  <w:endnote w:type="continuationSeparator" w:id="0">
    <w:p w:rsidR="002A0DB4" w:rsidRDefault="002A0DB4" w:rsidP="00936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0DB4" w:rsidRDefault="002A0DB4" w:rsidP="00936726">
      <w:r>
        <w:separator/>
      </w:r>
    </w:p>
  </w:footnote>
  <w:footnote w:type="continuationSeparator" w:id="0">
    <w:p w:rsidR="002A0DB4" w:rsidRDefault="002A0DB4" w:rsidP="00936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62E"/>
    <w:rsid w:val="00066586"/>
    <w:rsid w:val="000B43E5"/>
    <w:rsid w:val="00247106"/>
    <w:rsid w:val="002541B7"/>
    <w:rsid w:val="002A0DB4"/>
    <w:rsid w:val="002A1496"/>
    <w:rsid w:val="003A1126"/>
    <w:rsid w:val="00427328"/>
    <w:rsid w:val="004620EA"/>
    <w:rsid w:val="0049562C"/>
    <w:rsid w:val="004E4D20"/>
    <w:rsid w:val="004F705C"/>
    <w:rsid w:val="00542D9F"/>
    <w:rsid w:val="00633C23"/>
    <w:rsid w:val="0065462E"/>
    <w:rsid w:val="0068123F"/>
    <w:rsid w:val="00805A7C"/>
    <w:rsid w:val="0083314B"/>
    <w:rsid w:val="008435C5"/>
    <w:rsid w:val="00886FD1"/>
    <w:rsid w:val="0091665B"/>
    <w:rsid w:val="00936726"/>
    <w:rsid w:val="009D45B6"/>
    <w:rsid w:val="00A36DE9"/>
    <w:rsid w:val="00AB656B"/>
    <w:rsid w:val="00B1351A"/>
    <w:rsid w:val="00B41952"/>
    <w:rsid w:val="00B67478"/>
    <w:rsid w:val="00BC077A"/>
    <w:rsid w:val="00BC75F5"/>
    <w:rsid w:val="00C06044"/>
    <w:rsid w:val="00C77F49"/>
    <w:rsid w:val="00D00D8D"/>
    <w:rsid w:val="00D41D05"/>
    <w:rsid w:val="00DC3DAC"/>
    <w:rsid w:val="00DF1504"/>
    <w:rsid w:val="00E7236E"/>
    <w:rsid w:val="00E74504"/>
    <w:rsid w:val="00E833F8"/>
    <w:rsid w:val="00E969A4"/>
    <w:rsid w:val="00F201FE"/>
    <w:rsid w:val="00F50178"/>
    <w:rsid w:val="00FF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365C31"/>
  <w15:chartTrackingRefBased/>
  <w15:docId w15:val="{853483BE-50B9-4F59-A085-2C4005DD8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46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1">
    <w:name w:val="標準の表 51"/>
    <w:basedOn w:val="a1"/>
    <w:uiPriority w:val="45"/>
    <w:rsid w:val="0065462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標準の表 41"/>
    <w:basedOn w:val="a1"/>
    <w:uiPriority w:val="44"/>
    <w:rsid w:val="0065462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9367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6726"/>
  </w:style>
  <w:style w:type="paragraph" w:styleId="a5">
    <w:name w:val="footer"/>
    <w:basedOn w:val="a"/>
    <w:link w:val="a6"/>
    <w:uiPriority w:val="99"/>
    <w:unhideWhenUsed/>
    <w:rsid w:val="009367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6726"/>
  </w:style>
  <w:style w:type="table" w:styleId="5">
    <w:name w:val="Plain Table 5"/>
    <w:basedOn w:val="a1"/>
    <w:uiPriority w:val="45"/>
    <w:rsid w:val="0006658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DC3D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C3DA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CEE251-BC11-4F2E-9C09-EBA4697C0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純一</dc:creator>
  <cp:keywords/>
  <dc:description/>
  <cp:lastModifiedBy>齋藤純一</cp:lastModifiedBy>
  <cp:revision>6</cp:revision>
  <dcterms:created xsi:type="dcterms:W3CDTF">2017-08-07T22:16:00Z</dcterms:created>
  <dcterms:modified xsi:type="dcterms:W3CDTF">2017-11-10T21:42:00Z</dcterms:modified>
</cp:coreProperties>
</file>